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BE2BA" w14:textId="47806DE3" w:rsidR="00EE62A5" w:rsidRPr="00793149" w:rsidRDefault="00CB1A0B" w:rsidP="00EE62A5">
      <w:pPr>
        <w:pStyle w:val="Beschriftung"/>
        <w:keepNext/>
        <w:rPr>
          <w:lang w:val="en-US"/>
        </w:rPr>
      </w:pPr>
      <w:bookmarkStart w:id="0" w:name="_Ref190259730"/>
      <w:r>
        <w:rPr>
          <w:lang w:val="en-US"/>
        </w:rPr>
        <w:t xml:space="preserve">Supplementary </w:t>
      </w:r>
      <w:r w:rsidR="00EE62A5" w:rsidRPr="00793149">
        <w:rPr>
          <w:lang w:val="en-US"/>
        </w:rPr>
        <w:t xml:space="preserve">Table </w:t>
      </w:r>
      <w:bookmarkEnd w:id="0"/>
      <w:r w:rsidR="00123EBA">
        <w:t>7</w:t>
      </w:r>
      <w:r>
        <w:t>.</w:t>
      </w:r>
      <w:r w:rsidR="00EE62A5" w:rsidRPr="00793149">
        <w:rPr>
          <w:lang w:val="en-US"/>
        </w:rPr>
        <w:t xml:space="preserve"> </w:t>
      </w:r>
      <w:r w:rsidR="00E129EF">
        <w:rPr>
          <w:lang w:val="en-US"/>
        </w:rPr>
        <w:t>Comparison of Q</w:t>
      </w:r>
      <w:r w:rsidR="00EE62A5" w:rsidRPr="00793149">
        <w:rPr>
          <w:lang w:val="en-US"/>
        </w:rPr>
        <w:t xml:space="preserve">uantitative studies that used the APSS </w:t>
      </w:r>
      <w:r w:rsidR="00EE62A5">
        <w:rPr>
          <w:lang w:val="en-US"/>
        </w:rPr>
        <w:t>to assess abortion related stigma among abortion providers</w:t>
      </w:r>
    </w:p>
    <w:tbl>
      <w:tblPr>
        <w:tblStyle w:val="EinfacheTabelle3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807"/>
        <w:gridCol w:w="1807"/>
        <w:gridCol w:w="1807"/>
        <w:gridCol w:w="1808"/>
      </w:tblGrid>
      <w:tr w:rsidR="009B4F49" w:rsidRPr="00F35CB4" w14:paraId="77F665A4" w14:textId="77777777" w:rsidTr="00C35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single" w:sz="4" w:space="0" w:color="auto"/>
            </w:tcBorders>
            <w:vAlign w:val="center"/>
          </w:tcPr>
          <w:p w14:paraId="06F9F727" w14:textId="77777777" w:rsidR="009B4F49" w:rsidRPr="00F35CB4" w:rsidRDefault="009B4F49" w:rsidP="00C35C11">
            <w:pPr>
              <w:spacing w:line="276" w:lineRule="auto"/>
              <w:jc w:val="lef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tudy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3E8B35A3" w14:textId="77777777" w:rsidR="009B4F49" w:rsidRPr="00AD1DD3" w:rsidRDefault="009B4F49" w:rsidP="00C35C1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1"/>
                <w:szCs w:val="21"/>
                <w:lang w:val="en-US"/>
              </w:rPr>
            </w:pPr>
            <w:r w:rsidRPr="00F35CB4">
              <w:rPr>
                <w:sz w:val="21"/>
                <w:szCs w:val="21"/>
                <w:lang w:val="en-US"/>
              </w:rPr>
              <w:t>Martin 2018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sdt>
              <w:sdtPr>
                <w:rPr>
                  <w:color w:val="000000"/>
                  <w:sz w:val="21"/>
                  <w:szCs w:val="21"/>
                  <w:lang w:val="en-US"/>
                </w:rPr>
                <w:tag w:val="MENDELEY_CITATION_v3_eyJjaXRhdGlvbklEIjoiTUVOREVMRVlfQ0lUQVRJT05fZjczOTc5ZWEtOTJhYS00YWMzLTllMzktMjA0NjBkOWZiNGFkIiwicHJvcGVydGllcyI6eyJub3RlSW5kZXgiOjB9LCJpc0VkaXRlZCI6ZmFsc2UsIm1hbnVhbE92ZXJyaWRlIjp7ImlzTWFudWFsbHlPdmVycmlkZGVuIjpmYWxzZSwiY2l0ZXByb2NUZXh0IjoiWzI0XSIsIm1hbnVhbE92ZXJyaWRlVGV4dCI6IiJ9LCJjaXRhdGlvbkl0ZW1zIjpbeyJpZCI6IjI3MjJlZjNhLWNlY2MtM2Y3NC05YzQ0LTExNjA4YjAwMGU5NCIsIml0ZW1EYXRhIjp7InR5cGUiOiJhcnRpY2xlLWpvdXJuYWwiLCJpZCI6IjI3MjJlZjNhLWNlY2MtM2Y3NC05YzQ0LTExNjA4YjAwMGU5NCIsInRpdGxlIjoiRXZhbHVhdGlvbiBvZiBBYm9ydGlvbiBTdGlnbWEgaW4gdGhlIFdvcmtmb3JjZTogRGV2ZWxvcG1lbnQgb2YgdGhlIFJldmlzZWQgQWJvcnRpb24gUHJvdmlkZXJzIFN0aWdtYSBTY2FsZSIsImF1dGhvciI6W3siZmFtaWx5IjoiTWFydGluIiwiZ2l2ZW4iOiJMaXNhIEEiLCJwYXJzZS1uYW1lcyI6ZmFsc2UsImRyb3BwaW5nLXBhcnRpY2xlIjoiIiwibm9uLWRyb3BwaW5nLXBhcnRpY2xlIjoiIn0seyJmYW1pbHkiOiJIYXNzaW5nZXIiLCJnaXZlbiI6IkphbmUgQSIsInBhcnNlLW5hbWVzIjpmYWxzZSwiZHJvcHBpbmctcGFydGljbGUiOiIiLCJub24tZHJvcHBpbmctcGFydGljbGUiOiIifSx7ImZhbWlseSI6IlNlZXdhbGQiLCJnaXZlbiI6Ik1lZ2hhbiIsInBhcnNlLW5hbWVzIjpmYWxzZSwiZHJvcHBpbmctcGFydGljbGUiOiIiLCJub24tZHJvcHBpbmctcGFydGljbGUiOiIifSx7ImZhbWlseSI6IkhhcnJpcyIsImdpdmVuIjoiTGlzYSBIIiwicGFyc2UtbmFtZXMiOmZhbHNlLCJkcm9wcGluZy1wYXJ0aWNsZSI6IiIsIm5vbi1kcm9wcGluZy1wYXJ0aWNsZSI6IiJ9XSwiY29udGFpbmVyLXRpdGxlIjoiV29tZW4ncyBoZWFsdGggaXNzdWVzIDogb2ZmaWNpYWwgcHVibGljYXRpb24gb2YgdGhlIEphY29icyBJbnN0aXR1dGUgb2YgV29tZW4ncyBIZWFsdGgiLCJjb250YWluZXItdGl0bGUtc2hvcnQiOiJXb21lbnMgSGVhbHRoIElzc3VlcyIsIkRPSSI6IjEwLjEwMTYvai53aGkuMjAxNy4xMC4wMDQiLCJpc3N1ZWQiOnsiZGF0ZS1wYXJ0cyI6W1syMDE4XV19LCJwYWdlIjoiNTktNjciLCJhYnN0cmFjdCI6Ik9CSkVDVElWRVNcclxuXHJcbldlIHJlcG9ydCBvbiB0aGUgZGV2ZWxvcG1lbnQgb2YgYSBzY2FsZSBtZWFzdXJpbmcgYWJvcnRpb24gcHJvdmlkZXJzJyBleHBlcmllbmNlcyBvZiBzdGlnbWEuXHJcblxyXG5TVFVEWSBERVNJR05cclxuXHJcblVzaW5nIHByZXZpb3VzIG1lYXN1cmVzLCBxdWFsaXRhdGl2ZSBkYXRhLCBhbmQgZXhwZXJ0IHJldmlldywgd2UgY3JlYXRlZCBhIDQ5LWl0ZW0gcXVlc3Rpb24gcG9vbC4gV2UgYWRtaW5pc3RlcmVkIHF1ZXN0aW9ucyB0byAzMTUgYWJvcnRpb24gcHJvdmlkZXJzIGJlZm9yZSBwYXJ0aWNpcGF0aW9uIGluIHRoZSBQcm92aWRlcnMgU2hhcmUgV29ya3Nob3AuIFdlIGV4cGxvcmVkIHRoZSBmYWN0b3Igc3RydWN0dXJlIGFuZCBpdGVtIHF1YWxpdHkgdXNpbmcgZXhwbG9yYXRvcnkgZmFjdG9yIGFuYWx5c2lzLiBXZSBhc3Nlc3NlZCByZWxpYWJpbGl0eSB1c2luZyBDcm9uYmFjaCdzIGFscGhhLiBUbyB0ZXN0IGNvbnN0cnVjdCB2YWxpZGl0eSwgd2UgY2FsY3VsYXRlZCBQZWFyc29uJ3MgY29ycmVsYXRpb24gY29lZmZpY2llbnRzIGJldHdlZW4gdGhlIHN0aWdtYSBzY2FsZXMsIHRoZSBNYXNsYWNoIEJ1cm5vdXQgSW52ZW50b3J5LCBhbmQgdGhlIEsxMCBtZWFzdXJlIG9mIHBzeWNob2xvZ2ljYWwgZGlzdHJlc3MuIFdlIHVzZWQgU3RhdGEgU0UvMTIuMCBmb3IgYW5hbHlzZXMuXHJcblxyXG5SRVNVTFRTXHJcblxyXG5GYWN0b3IgYW5hbHlzaXMgcmV2ZWFsZWQgYSAzNS1pdGVtLCBmaXZlLWZhY3RvciBtb2RlbDogd29ycmllcyBhYm91dCBkaXNjbG9zdXJlLCBpbnRlcm5hbGl6ZWQgc3RhdGVzLCBzb2NpYWwganVkZ21lbnQsIHNvY2lhbCBpc29sYXRpb24sIGFuZCBkaXNjcmltaW5hdGlvbiAoQ3JvbmJhY2gncyBhbHBoYXMgMC43OS0wLjk0KS4gT3VyIHN0aWdtYSBtZWFzdXJlIHdhcyBjb3JyZWxhdGVkIHdpdGggcHN5Y2hvbG9naWNhbCBkaXN0cmVzcyAocn49fjAuNDA7IHB+fi4wMDEpLCBhbmQgd2l0aCBNYXNsYWNoIEJ1cm5vdXQgSW52ZW50b3J5J3MgZW1vdGlvbmFsIGV4aGF1c3Rpb24gKHJ+PX4wLjI3OyBwfn4uMDAxKSwgYW5kIGRlcGVyc29uYWxpemF0aW9uICgwLjIzOyBwfn4uMDAxKSBzdWJzY2FsZXMsIGFuZCB3YXMgaW52ZXJzZWx5IGNvcnJlbGF0ZWQgd2l0aCBNYXNsYWNoIEJ1cm5vdXQgSW52ZW50b3J5J3MgcGVyc29uYWwgYWNjb21wbGlzaG1lbnQgc3Vic2NhbGUgKHJ+PX4tMC4xNTsgcH5+LjA1KS5cclxuXHJcbkNPTkNMVVNJT05TXHJcblxyXG5Qc3ljaG9tZXRyaWMgYW5hbHlzaXMgb2YgdGhpcyBzY2FsZSByZXZlYWxzIHRoYXQgaXQgaXMgYSByZWxpYWJsZSBhbmQgdmFsaWQgdG9vbCBmb3IgbWVhc3VyaW5nIHN0aWdtYSBpbiBhYm9ydGlvbiBwcm92aWRlcnMsIGFuZCBtYXkgYmUgaGVscGZ1bCBpbiBldmFsdWF0aW5nIHN0aWdtYSByZWR1Y3Rpb24gcHJvZ3JhbXMuIiwiaXNzdWUiOiIxIiwidm9sdW1lIjoiMjgifSwiaXNUZW1wb3JhcnkiOmZhbHNlfV19"/>
                <w:id w:val="-434436353"/>
                <w:placeholder>
                  <w:docPart w:val="9216545B14E8744C97BF37476B3C9931"/>
                </w:placeholder>
              </w:sdtPr>
              <w:sdtContent>
                <w:r w:rsidRPr="00B80ABE">
                  <w:rPr>
                    <w:b w:val="0"/>
                    <w:color w:val="000000"/>
                    <w:sz w:val="21"/>
                    <w:szCs w:val="21"/>
                    <w:lang w:val="en-US"/>
                  </w:rPr>
                  <w:t>[24]</w:t>
                </w:r>
              </w:sdtContent>
            </w:sdt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7D9576F7" w14:textId="77777777" w:rsidR="009B4F49" w:rsidRPr="00F35CB4" w:rsidRDefault="009B4F49" w:rsidP="00C35C1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F35CB4">
              <w:rPr>
                <w:sz w:val="21"/>
                <w:szCs w:val="21"/>
                <w:lang w:val="en-US"/>
              </w:rPr>
              <w:t>Dempsey 2021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sdt>
              <w:sdtPr>
                <w:rPr>
                  <w:color w:val="000000"/>
                  <w:sz w:val="21"/>
                  <w:szCs w:val="21"/>
                  <w:lang w:val="en-US"/>
                </w:rPr>
                <w:tag w:val="MENDELEY_CITATION_v3_eyJjaXRhdGlvbklEIjoiTUVOREVMRVlfQ0lUQVRJT05fZjU1MzYyMjctMDE1YS00YTcxLWJiZWYtNDJjYTQyZTA0MDFlIiwicHJvcGVydGllcyI6eyJub3RlSW5kZXgiOjB9LCJpc0VkaXRlZCI6ZmFsc2UsIm1hbnVhbE92ZXJyaWRlIjp7ImlzTWFudWFsbHlPdmVycmlkZGVuIjpmYWxzZSwiY2l0ZXByb2NUZXh0IjoiWzM4XSIsIm1hbnVhbE92ZXJyaWRlVGV4dCI6IiJ9LCJjaXRhdGlvbkl0ZW1zIjpbeyJpZCI6ImVkN2ZjZmRiLTBlMzAtM2NiOS1hZGU0LTM3M2I0NDA3ZTM0OCIsIml0ZW1EYXRhIjp7InR5cGUiOiJhcnRpY2xlLWpvdXJuYWwiLCJpZCI6ImVkN2ZjZmRiLTBlMzAtM2NiOS1hZGU0LTM3M2I0NDA3ZTM0OCIsInRpdGxlIjoiRXhwbG9yaW5nIHByb3ZpZGVyc+KAmSBleHBlcmllbmNlIG9mIHN0aWdtYSBmb2xsb3dpbmcgdGhlIGludHJvZHVjdGlvbiBvZiBtb3JlIGxpYmVyYWwgYWJvcnRpb24gY2FyZSBpbiB0aGUgUmVwdWJsaWMgb2YgSXJlbGFuZCIsImF1dGhvciI6W3siZmFtaWx5IjoiRGVtcHNleSIsImdpdmVuIjoiQnJlbmRhbiIsInBhcnNlLW5hbWVzIjpmYWxzZSwiZHJvcHBpbmctcGFydGljbGUiOiIiLCJub24tZHJvcHBpbmctcGFydGljbGUiOiIifSx7ImZhbWlseSI6IkZhdmllciIsImdpdmVuIjoiTWFyeSIsInBhcnNlLW5hbWVzIjpmYWxzZSwiZHJvcHBpbmctcGFydGljbGUiOiIiLCJub24tZHJvcHBpbmctcGFydGljbGUiOiIifSx7ImZhbWlseSI6Ik11bGxhbGx5IiwiZ2l2ZW4iOiJBb2lmZSIsInBhcnNlLW5hbWVzIjpmYWxzZSwiZHJvcHBpbmctcGFydGljbGUiOiIiLCJub24tZHJvcHBpbmctcGFydGljbGUiOiIifSx7ImZhbWlseSI6IkhpZ2dpbnMiLCJnaXZlbiI6Ik1hcnkgRi4iLCJwYXJzZS1uYW1lcyI6ZmFsc2UsImRyb3BwaW5nLXBhcnRpY2xlIjoiIiwibm9uLWRyb3BwaW5nLXBhcnRpY2xlIjoiIn1dLCJjb250YWluZXItdGl0bGUiOiJDb250cmFjZXB0aW9uIiwiY29udGFpbmVyLXRpdGxlLXNob3J0IjoiQ29udHJhY2VwdGlvbiIsImFjY2Vzc2VkIjp7ImRhdGUtcGFydHMiOltbMjAyNSwxLDIwXV19LCJET0kiOiIxMC4xMDE2L2ouY29udHJhY2VwdGlvbi4yMDIxLjA0LjAwNyIsIklTU04iOiIxODc5MDUxOCIsIlBNSUQiOiIzMzg2NDgxMSIsIlVSTCI6Imh0dHA6Ly93d3cuY29udHJhY2VwdGlvbmpvdXJuYWwub3JnL2FydGljbGUvUzAwMTA3ODI0MjEwMDExMjgvZnVsbHRleHQiLCJpc3N1ZWQiOnsiZGF0ZS1wYXJ0cyI6W1syMDIxLDEwLDFdXX0sInBhZ2UiOiI0MTQtNDE5IiwiYWJzdHJhY3QiOiJPYmplY3RpdmU6IFRvIGV4cGxvcmUgaWYgYWJvcnRpb24gY2FyZSBwcm92aWRlcnMgaW4gdGhlIFJlcHVibGljIG9mIElyZWxhbmQgZXhwZXJpZW5jZSBhYm9ydGlvbi1yZWxhdGVkIHN0aWdtYS4gU3R1ZHkgRGVzaWduOiBUaGUgc3VydmV5IHdhcyBkaXN0cmlidXRlZCB0byBhYm9ydGlvbiBjYXJlIHByb3ZpZGVycyB3b3JraW5nIGluIGNvbW11bml0eSBhbmQgaG9zcGl0YWwgdW5pdHMgbmF0aW9ud2lkZS4gV2UgbWVhc3VyZWQgc3RpZ21hIHVzaW5nIHRoZSAzNS1pdGVtIHZlcnNpb24gb2YgdGhlIEFib3J0aW9uIFByb3ZpZGVycyBTdGlnbWEgU2NhbGUgKEFQU1MpLiBXZSBhbHNvIGNvbGxlY3RlZCBkYXRhIG9uIGRlbW9ncmFwaHksIHByb2Zlc3Npb25hbCBpbnZvbHZlbWVudCBpbiBwcm92aWRpbmcgYWJvcnRpb24gY2FyZSwgYW5kIHJpc2sgb2YgYnVybm91dCAobWVhc3VyZWQgYnkgdGhlIE1hc2xhY2ggQnVybm91dCBJbnZlbnRvcnkpLiBSZXN1bHRzOiBPZiB0aGUgMzA5IHByb3ZpZGVycyBpbnZpdGVkIHRvIHRha2UgcGFydCwgMTU2ICg1MC41JSkgY29tcGxldGVkIHRoZSBzdXJ2ZXkgYmV0d2VlbiBKYW51YXJ5IHRvIE1heSAyMDIwLiBUaGUgc2FtcGxlIHJlcG9ydGVkIGEgbWVhbiBzY29yZSBvZiA3MC45IG9uIHRoZSB0b3RhbCBzY2FsZSBvZiB0aGUgQVBTUy4gVGhpcyB3YXMgY29tcGFyYWJsZSB3aXRoIHRoZSBzY29yZXMgb2YgcHJvdmlkZXJzIGluIGEgTWFzc2FjaHVzZXR0cy1iYXNlZCBzdHVkeSBidXQgd2FzIGxvd2VyIHRoYW4gYSBzYW1wbGUgb2YgcHJvdmlkZXJzIGZyb20gYWNyb3NzIHRoZSBVU0EuIExpbmVhciByZWdyZXNzaW9uIGFuYWx5c2VzIGZvdW5kIHRoYXQgdGhlIElyaXNoIGhvc3BpdGFsLWJhc2VkIG9ic3RldHJpY2lhbnMgKGIgPSAxMC41MSwgOTUlIENJIDMuMTbigJMxNy44NikgYW5kIG1pZHdpdmVzL251cnNlcyAoYiA9IDEwLjg4LCA5NSUgQ0kgMi4z4oCTMTkuNDcpIHJlcG9ydGVkIGhpZ2hlciBzdGlnbWEgdGhhbiB0aGVpciBjb2xsZWFndWVzIHdvcmtpbmcgaW4gZ2VuZXJhbCBwcmFjdGljZS4gQ29uY2x1c2lvbnM6IENvbXBhcmluZyB0aGUgc2NvcmVzIG9mIHRoZSBjdXJyZW50IHNhbXBsZSB0byBwdWJsaXNoZWQgc3R1ZGllcyBoaWdobGlnaHQgdGhlIGZhY3RvcnMgdGhhdCBtYXkgZHJpdmUgc3RpZ21hIGluIHRoZSBJcmlzaCBjb250ZXh0LiBUaGUgSXJpc2ggcHJvdmlkZXJzIHJlcG9ydGVkIGZld2VyIGlzc3VlcyBpbiBkaXNjbG9zaW5nIHRoZWlyIGFib3J0aW9uIHdvcmsgdGhhbiBwcm92aWRlcnMgaW4gdGhlIFVTQSwgd2hpY2ggbWF5IGJlIGV4cGxhaW5lZCBhcyB0aGV5IGFsc28gcmVwb3J0ZWQgZmV3ZXIgZXhwZXJpZW5jZXMgb2YganVkZ21lbnQgYW5kIGRpc2NyaW1pbmF0aW9uLiBUaGV5IGRpZCwgaG93ZXZlciwgcmVwb3J0IGhpZ2hlciBsZXZlbHMgb2Ygc29jaWFsIGlzb2xhdGlvbi4gQWRkaXRpb25hbGx5LCB0aGUgZmluZGluZ3Mgc3VnZ2VzdCB0aGF0IHByb3ZpZGluZyBzdXJnaWNhbCBhbmQvb3IgbGF0ZXItZ2VzdGF0aW9uIGFib3J0aW9uIGNhcmUgYW5kIHByb3ZpZGluZyB3aXRoaW4gdGhlIGhvc3BpdGFsIGVudmlyb25tZW50IG1heSBwcmVzZW50IGFkZGl0aW9uYWwgY2hhbGxlbmdlcyBmb3Igc3RhZmYgd2hpY2ggaW5jcmVhc2UgbGV2ZWwgb2Ygc3RpZ21hLiBJbXBsaWNhdGlvbnM6IERlc3BpdGUgd2lkZXNwcmVhZCBzdXBwb3J0IGZvciB0aGUgZXhwYW5zaW9uIG9mIHRoZSBhYm9ydGlvbiBjYXJlIHNlcnZpY2VzLCBwcm92aWRlcnMgaW4gSXJlbGFuZCBzdGlsbCBleHBlcmllbmNlIHN0aWdtYSByZWxhdGVkIHRvIHRoaXMgd29yay4gT3VyIGZpbmRpbmdzIHN1Z2dlc3QgdGhhdCBJcmlzaCBwcm92aWRlcnMsIHBhcnRpY3VsYXJseSB0aG9zZSB3b3JraW5nIGluIGhvc3BpdGFscywgbWF5IGJlbmVmaXQgZnJvbSBzdXBwb3J0cyB0byByZWR1Y2UgYWJvcnRpb24tcmVsYXRlZCBpc29sYXRpb24gYW5kIGNoYWxsZW5nZXMgcG9zZWQgYnkgY29sbGVnaWFsIGludGVyYWN0aW9ucyBvciBsYXRlci1nZXN0YXRpb24gY2FyZS4iLCJwdWJsaXNoZXIiOiJFbHNldmllciBJbmMuIiwiaXNzdWUiOiI0Iiwidm9sdW1lIjoiMTA0In0sImlzVGVtcG9yYXJ5IjpmYWxzZX1dfQ=="/>
                <w:id w:val="-1817487318"/>
                <w:placeholder>
                  <w:docPart w:val="9216545B14E8744C97BF37476B3C9931"/>
                </w:placeholder>
              </w:sdtPr>
              <w:sdtContent>
                <w:r w:rsidRPr="00B80ABE">
                  <w:rPr>
                    <w:b w:val="0"/>
                    <w:color w:val="000000"/>
                    <w:sz w:val="21"/>
                    <w:szCs w:val="21"/>
                    <w:lang w:val="en-US"/>
                  </w:rPr>
                  <w:t>[38]</w:t>
                </w:r>
              </w:sdtContent>
            </w:sdt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6A01F03E" w14:textId="77777777" w:rsidR="009B4F49" w:rsidRPr="00074EB3" w:rsidRDefault="009B4F49" w:rsidP="00C35C1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74EB3">
              <w:rPr>
                <w:sz w:val="21"/>
                <w:szCs w:val="21"/>
                <w:lang w:val="en-US"/>
              </w:rPr>
              <w:t>Ennis 2023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sdt>
              <w:sdtPr>
                <w:rPr>
                  <w:color w:val="000000"/>
                  <w:sz w:val="21"/>
                  <w:szCs w:val="21"/>
                  <w:lang w:val="en-US"/>
                </w:rPr>
                <w:tag w:val="MENDELEY_CITATION_v3_eyJjaXRhdGlvbklEIjoiTUVOREVMRVlfQ0lUQVRJT05fMjY4MjFiNWItMTk3YS00ZmI2LTk3MzEtNmNlYjA4MGQ0Y2E2IiwicHJvcGVydGllcyI6eyJub3RlSW5kZXgiOjB9LCJpc0VkaXRlZCI6ZmFsc2UsIm1hbnVhbE92ZXJyaWRlIjp7ImlzTWFudWFsbHlPdmVycmlkZGVuIjpmYWxzZSwiY2l0ZXByb2NUZXh0IjoiWzM2XSIsIm1hbnVhbE92ZXJyaWRlVGV4dCI6IiJ9LCJjaXRhdGlvbkl0ZW1zIjpbeyJpZCI6IjAwNmMzM2FmLTRkODEtMzIxMy05NTZlLWUzNWI5NjJlYzZkZiIsIml0ZW1EYXRhIjp7InR5cGUiOiJhcnRpY2xlLWpvdXJuYWwiLCJpZCI6IjAwNmMzM2FmLTRkODEtMzIxMy05NTZlLWUzNWI5NjJlYzZkZiIsInRpdGxlIjoiRXhwZXJpZW5jZSBvZiBzdGlnbWEgYW5kIGhhcmFzc21lbnQgYW1vbmcgcmVzcG9uZGVudHMgdG8gdGhlIDIwMTkgQ2FuYWRpYW4gYWJvcnRpb24gcHJvdmlkZXIgc3VydmV5IiwiYXV0aG9yIjpbeyJmYW1pbHkiOiJFbm5pcyIsImdpdmVuIjoiTWFkZWxlaW5lIiwicGFyc2UtbmFtZXMiOmZhbHNlLCJkcm9wcGluZy1wYXJ0aWNsZSI6IiIsIm5vbi1kcm9wcGluZy1wYXJ0aWNsZSI6IiJ9LHsiZmFtaWx5IjoiUmVubmVyIiwiZ2l2ZW4iOiJSZWdpbmEgTS4iLCJwYXJzZS1uYW1lcyI6ZmFsc2UsImRyb3BwaW5nLXBhcnRpY2xlIjoiIiwibm9uLWRyb3BwaW5nLXBhcnRpY2xlIjoiIn0seyJmYW1pbHkiOiJPbHVyZSIsImdpdmVuIjoiQmltYm9sYSIsInBhcnNlLW5hbWVzIjpmYWxzZSwiZHJvcHBpbmctcGFydGljbGUiOiIiLCJub24tZHJvcHBpbmctcGFydGljbGUiOiIifSx7ImZhbWlseSI6Ik5vcm1hbiIsImdpdmVuIjoiV2VuZHkiLCJwYXJzZS1uYW1lcyI6ZmFsc2UsImRyb3BwaW5nLXBhcnRpY2xlIjoiVi4iLCJub24tZHJvcHBpbmctcGFydGljbGUiOiIifSx7ImZhbWlseSI6IkJlZ3VuIiwiZ2l2ZW4iOiJTdGVwaGFuaWUiLCJwYXJzZS1uYW1lcyI6ZmFsc2UsImRyb3BwaW5nLXBhcnRpY2xlIjoiIiwibm9uLWRyb3BwaW5nLXBhcnRpY2xlIjoiIn0seyJmYW1pbHkiOiJNYXJ0aW4iLCJnaXZlbiI6Ikxpc2EiLCJwYXJzZS1uYW1lcyI6ZmFsc2UsImRyb3BwaW5nLXBhcnRpY2xlIjoiIiwibm9uLWRyb3BwaW5nLXBhcnRpY2xlIjoiIn0seyJmYW1pbHkiOiJIYXJyaXMiLCJnaXZlbiI6Ikxpc2EgSC4iLCJwYXJzZS1uYW1lcyI6ZmFsc2UsImRyb3BwaW5nLXBhcnRpY2xlIjoiIiwibm9uLWRyb3BwaW5nLXBhcnRpY2xlIjoiIn0seyJmYW1pbHkiOiJLZWFuIiwiZ2l2ZW4iOiJMYXVyZW4iLCJwYXJzZS1uYW1lcyI6ZmFsc2UsImRyb3BwaW5nLXBhcnRpY2xlIjoiIiwibm9uLWRyb3BwaW5nLXBhcnRpY2xlIjoiIn0seyJmYW1pbHkiOiJTZWV3YWxkIiwiZ2l2ZW4iOiJNZWdoYW4iLCJwYXJzZS1uYW1lcyI6ZmFsc2UsImRyb3BwaW5nLXBhcnRpY2xlIjoiIiwibm9uLWRyb3BwaW5nLXBhcnRpY2xlIjoiIn0seyJmYW1pbHkiOiJNdW5ybyIsImdpdmVuIjoiU2FyYWgiLCJwYXJzZS1uYW1lcyI6ZmFsc2UsImRyb3BwaW5nLXBhcnRpY2xlIjoiIiwibm9uLWRyb3BwaW5nLXBhcnRpY2xlIjoiIn1dLCJjb250YWluZXItdGl0bGUiOiJDb250cmFjZXB0aW9uIiwiY29udGFpbmVyLXRpdGxlLXNob3J0IjoiQ29udHJhY2VwdGlvbiIsImFjY2Vzc2VkIjp7ImRhdGUtcGFydHMiOltbMjAyNSwxLDEzXV19LCJET0kiOiIxMC4xMDE2L2ouY29udHJhY2VwdGlvbi4yMDIzLjExMDA4MyIsIklTU04iOiIxODc5MDUxOCIsIlBNSUQiOiIzNzI2MzM3MyIsIlVSTCI6Imh0dHA6Ly93d3cuY29udHJhY2VwdGlvbmpvdXJuYWwub3JnL2FydGljbGUvUzAwMTA3ODI0MjMwMDE2NDYvZnVsbHRleHQiLCJpc3N1ZWQiOnsiZGF0ZS1wYXJ0cyI6W1syMDIzLDgsMV1dfSwicGFnZSI6IjExMDA4MyIsImFic3RyYWN0IjoiT2JqZWN0aXZlOiBXZSBjb25kdWN0ZWQgYSBuYXRpb25hbCBzdXJ2ZXkgdG8gYXNzZXNzIHRoZSBleHBlcmllbmNlcyBvZiBzdGlnbWEgYW5kIGhhcmFzc21lbnQgYW1vbmcgcGh5c2ljaWFucyBhbmQgbnVyc2UgcHJhY3RpdGlvbmVycyBwcm92aWRpbmcgYWJvcnRpb25zIGFuZCBhYm9ydGlvbiBzZXJ2aWNlIGFkbWluaXN0cmF0b3JzIGluIENhbmFkYS4gU3R1ZHkgZGVzaWduOiBXZSBjb25kdWN0ZWQgYW4gZXhwbG9yYXRvcnksIGNyb3NzLXNlY3Rpb25hbCwgbmF0aW9uYWwsIGFub255bWl6ZWQsIG9ubGluZSBzdXJ2ZXkgYmV0d2VlbiBKdWx5IGFuZCBEZWNlbWJlciAyMDIwLiBTdWJzZWN0aW9ucyBvZiB0aGUgc3VydmV5IGV4cGxvcmVkIHN0aWdtYSBhbmQgaGFyYXNzbWVudCBleHBlcmllbmNlZCBieSByZXNwb25kZW50cywgaW5jbHVkaW5nIHRoZSAzNS1pdGVtIFJldmlzZWQgQWJvcnRpb24gUHJvdmlkZXJzIFN0aWdtYSBTY2FsZSBhbmQgb3Blbi1lbmRlZCByZXNwb25zZXMuIFdlIGFuYWx5emVkIHRoZSBxdWFudGl0YXRpdmUgZGF0YSB0byBnZW5lcmF0ZSBkZXNjcmlwdGl2ZSBzdGF0aXN0aWNzIGFuZCBlbXBsb3llZCBhIHJlZmxleGl2ZSB0aGVtYXRpYyBhbmFseXNpcyB0byBpbnRlcnByZXQgb3Blbi1lbmRlZCByZXNwb25zZXMuIFJlc3VsdHM6IFRocmVlIGh1bmRyZWQgZmlmdHktZm91ciBwYXJ0aWNpcGFudHMgc3RhcnRlZCB0aGUgc3RpZ21hIGFuZCBoYXJhc3NtZW50IHNlY3Rpb24gb2YgdGhlIHN1cnZleS4gQW1vbmcgbG93LXZvbHVtZSBjbGluaWNpYW5zICg8MzAgYWJvcnRpb25zL3llYXIsIDYwJSwgbiA9IDE4MCkgOCUgcmVwb3J0ZWQgaGFyYXNzbWVudDsgMjElIGFtb25nIGhpZ2hlciB2b2x1bWUgY2xpbmljaWFucyAo4omlMzAgYWJvcnRpb25zL3llYXIsIDQwJSwgbiA9IDExOSkgYW5kIDQ3JSBhbW9uZyBhZG1pbmlzdHJhdG9ycyAobiA9IDM5KSwgbW9zdCBjb21tb25seSBwaWNrZXRpbmcuIFRoZSBtZWFuIHN0aWdtYSBzY29yZSB3YXMgNjcuOCAoc3RhbmRhcmQgZGV2aWF0aW9uIDE3LjI7IG1heGltdW0gc2NvcmUgMTc1KS4gT3VyIHF1YWxpdGF0aXZlIGFuYWx5c2lzIGlkZW50aWZpZWQgZml2ZSB0aGVtZXMgY2hhcmFjdGVyaXppbmcgcGVyY2VwdGlvbnMgb2Ygc3RpZ21hIGFuZCBoYXJhc3NtZW50OiBjb25jZXJucyByZWxhdGVkIHRvIGhhcmFzc21lbnQgZnJvbSBwaWNrZXRpbmcsIHByb3Rlc3RvcnMsIGFuZCB0aGUgcHVibGljOyB3YW50aW5nIHByb3Rlc3RvciDigJxidWJibGUgem9uZXPigJ07IGFpbWluZyB0byBiZSBhbm9ueW1vdXMgdG8gYXZvaWQgYmVpbmcgYSB0YXJnZXQ7IG5vdCBwcm92aWRpbmcgYW4gYWJvcnRpb24gc2VydmljZTsgYnV0IGFsc28gd2l0bmVzc2luZyBhIHNhZmUgYW5kIHBvc2l0aXZlIHByYWN0aWNlIGVudmlyb25tZW50LiBDb25jbHVzaW9uczogQmVpbmcgYSBsb3ctdm9sdW1lIGNsaW5pY2lhbiBjb21wYXJlZCB0byBoaWdoZXIgdm9sdW1lIGNsaW5pY2lhbiBhbmQgYWRtaW5pc3RyYXRvciBhcHBlYXJzIHRvIGJlIGFzc29jaWF0ZWQgd2l0aCBsZXNzIGhhcmFzc21lbnQuIENsaW5pY2lhbnMgcHJvdmlkaW5nIGFib3J0aW9uIGNhcmUgaW4gQ2FuYWRhIHJlcG9ydGVkIG1pZC1yYW5nZSBhYm9ydGlvbi1yZWxhdGVkIHN0aWdtYSBzY29yZXMsIGFuZCBleHByZXNzZWQgc3Ryb25nIGNvbmNlcm5zIHRoYXQgc3RpZ21hIGludGVyZmVyZWQgd2l0aCB0aGVpciBhYm9ydGlvbiBwcm92aXNpb24uIE91ciByZXN1bHRzIGluZGljYXRlIHRoYXQgZnVydGhlciBkZS1zdGlnbWF0aXphdGlvbiBhbmQgcHJvdGVjdGlvbiBvZiBhYm9ydGlvbiBwcm92aWRlcnMgaW4gQ2FuYWRhIGlzIG5lZWRlZCB0aHJvdWdoIHBvbGljeSBhbmQgcHJhY3RpY2UgaW50ZXJ2ZW50aW9ucyBpbmNsdWRpbmcgYnViYmxlIHpvbmVzLiBJbXBsaWNhdGlvbnM6IFdoaWxlIENhbmFkaWFuIGFib3J0aW9uIGNhcmUgY2xpbmljaWFucyBhbmQgYWRtaW5pc3RyYXRvcnMgcmVwb3J0ZWQgcmVsYXRpdmVseSBsb3cgaW5jaWRlbmNlIG9mIGhhcmFzc21lbnQsIG91ciByZXN1bHRzIGluZGljYXRlIHRoYXQgdGhleSBhcmUgY29uY2VybmVkIGFib3V0IHN0aWdtYSBhbmQgaGFyYXNzbWVudC4gSG93ZXZlciwgYXMgdGhpcyB3YXMgYW4gZXhwbG9yYXRvcnkgc3VydmV5LCB0aGVzZSBkYXRhIG1heSBub3QgYmUgcmVwcmVzZW50YXRpdmUgb2YgYWxsIENhbmFkaWFuIGFib3J0aW9uIHByb3ZpZGVycy4gT3VyIGRhdGEgaWRlbnRpZnkgYSBuZWVkIHRvIHN1cHBvcnQgYWJvcnRpb24gY2xpbmljaWFucyBhbmQgdG8gYm9sc3RlciBwcm90ZWN0aW9ucyBmb3IgZGVkaWNhdGVkIGFib3J0aW9uIHNlcnZpY2VzLiIsInB1Ymxpc2hlciI6IkVsc2V2aWVyIEluYy4iLCJ2b2x1bWUiOiIxMjQifSwiaXNUZW1wb3JhcnkiOmZhbHNlfV19"/>
                <w:id w:val="264121796"/>
                <w:placeholder>
                  <w:docPart w:val="9216545B14E8744C97BF37476B3C9931"/>
                </w:placeholder>
              </w:sdtPr>
              <w:sdtContent>
                <w:r w:rsidRPr="00B80ABE">
                  <w:rPr>
                    <w:b w:val="0"/>
                    <w:color w:val="000000"/>
                    <w:sz w:val="21"/>
                    <w:szCs w:val="21"/>
                    <w:lang w:val="en-US"/>
                  </w:rPr>
                  <w:t>[36]</w:t>
                </w:r>
              </w:sdtContent>
            </w:sdt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676A66CB" w14:textId="77777777" w:rsidR="009B4F49" w:rsidRPr="00074EB3" w:rsidRDefault="009B4F49" w:rsidP="00C35C1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74EB3">
              <w:rPr>
                <w:sz w:val="21"/>
                <w:szCs w:val="21"/>
                <w:lang w:val="en-US"/>
              </w:rPr>
              <w:t>Janiak 2018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sdt>
              <w:sdtPr>
                <w:rPr>
                  <w:color w:val="000000"/>
                  <w:sz w:val="21"/>
                  <w:szCs w:val="21"/>
                  <w:lang w:val="en-US"/>
                </w:rPr>
                <w:tag w:val="MENDELEY_CITATION_v3_eyJjaXRhdGlvbklEIjoiTUVOREVMRVlfQ0lUQVRJT05fZDcxOTY3YTctNzkxNi00M2EyLTk5NDUtZDlmM2NmNzY2NGFlIiwicHJvcGVydGllcyI6eyJub3RlSW5kZXgiOjB9LCJpc0VkaXRlZCI6ZmFsc2UsIm1hbnVhbE92ZXJyaWRlIjp7ImlzTWFudWFsbHlPdmVycmlkZGVuIjpmYWxzZSwiY2l0ZXByb2NUZXh0IjoiWzM3XSIsIm1hbnVhbE92ZXJyaWRlVGV4dCI6IiJ9LCJjaXRhdGlvbkl0ZW1zIjpbeyJpZCI6IjEzOGU1OGUxLTM5NGYtM2M0ZC1hZjZmLTg5MjU3Njg1MjBkNiIsIml0ZW1EYXRhIjp7InR5cGUiOiJhcnRpY2xlLWpvdXJuYWwiLCJpZCI6IjEzOGU1OGUxLTM5NGYtM2M0ZC1hZjZmLTg5MjU3Njg1MjBkNiIsInRpdGxlIjoiUmVsYXRpb25zaGlwIG9mIGpvYiByb2xlIGFuZCBjbGluaWMgdHlwZSB0byBwZXJjZWl2ZWQgc3RpZ21hIGFuZCBvY2N1cGF0aW9uYWwgc3RyZXNzIGFtb25nIGFib3J0aW9uIHdvcmtlcnMiLCJhdXRob3IiOlt7ImZhbWlseSI6IkphbmlhayIsImdpdmVuIjoiRWxpemFiZXRoIiwicGFyc2UtbmFtZXMiOmZhbHNlLCJkcm9wcGluZy1wYXJ0aWNsZSI6IiIsIm5vbi1kcm9wcGluZy1wYXJ0aWNsZSI6IiJ9LHsiZmFtaWx5IjoiRnJlZW1hbiIsImdpdmVuIjoiU29ueWEiLCJwYXJzZS1uYW1lcyI6ZmFsc2UsImRyb3BwaW5nLXBhcnRpY2xlIjoiIiwibm9uLWRyb3BwaW5nLXBhcnRpY2xlIjoiIn0seyJmYW1pbHkiOiJNYXVyZXIiLCJnaXZlbiI6IlJpZSIsInBhcnNlLW5hbWVzIjpmYWxzZSwiZHJvcHBpbmctcGFydGljbGUiOiIiLCJub24tZHJvcHBpbmctcGFydGljbGUiOiIifSx7ImZhbWlseSI6IkJlcmttYW4iLCJnaXZlbiI6Ikxpc2EgRi4iLCJwYXJzZS1uYW1lcyI6ZmFsc2UsImRyb3BwaW5nLXBhcnRpY2xlIjoiIiwibm9uLWRyb3BwaW5nLXBhcnRpY2xlIjoiIn0seyJmYW1pbHkiOiJHb2xkYmVyZyIsImdpdmVuIjoiQWxpc2EgQi4iLCJwYXJzZS1uYW1lcyI6ZmFsc2UsImRyb3BwaW5nLXBhcnRpY2xlIjoiIiwibm9uLWRyb3BwaW5nLXBhcnRpY2xlIjoiIn0seyJmYW1pbHkiOiJCYXJ0eiIsImdpdmVuIjoiRGVib3JhaCIsInBhcnNlLW5hbWVzIjpmYWxzZSwiZHJvcHBpbmctcGFydGljbGUiOiIiLCJub24tZHJvcHBpbmctcGFydGljbGUiOiIifV0sImNvbnRhaW5lci10aXRsZSI6IkNvbnRyYWNlcHRpb24iLCJjb250YWluZXItdGl0bGUtc2hvcnQiOiJDb250cmFjZXB0aW9uIiwiYWNjZXNzZWQiOnsiZGF0ZS1wYXJ0cyI6W1syMDI1LDEsMTNdXX0sIkRPSSI6IjEwLjEwMTYvai5jb250cmFjZXB0aW9uLjIwMTguMDcuMDAzIiwiSVNTTiI6IjE4NzkwNTE4IiwiUE1JRCI6IjMwMDUzNDAwIiwiVVJMIjoiaHR0cDovL3d3dy5jb250cmFjZXB0aW9uam91cm5hbC5vcmcvYXJ0aWNsZS9TMDAxMDc4MjQxODMwMjQyNy9mdWxsdGV4dCIsImlzc3VlZCI6eyJkYXRlLXBhcnRzIjpbWzIwMTgsMTIsMV1dfSwicGFnZSI6IjUxNy01MjEiLCJhYnN0cmFjdCI6Ik9iamVjdGl2ZTogVG8gZGVzY3JpYmUgdGhlIHJvbGUgb2Ygd29ya3NpdGUgY2hhcmFjdGVyaXN0aWNzLCBqb2Igcm9sZSBhbmQgYWJvcnRpb24gc3RpZ21hIGluIGNsaW5pY2FsIGFib3J0aW9uIHdvcmtlcnPigJkgb2NjdXBhdGlvbmFsIHN0cmVzcy4gU3R1ZHkgZGVzaWduOiBXZSByZWNydWl0ZWQgbnVyc2VzLCBtZWRpY2FsIGFzc2lzdGFudHMgYW5kIGNvdW5zZWxpbmcgc3RhZmYgd2hvIHByb3ZpZGUgYWJvcnRpb24gY2FyZSBhdCBmaXZlIGhvc3BpdGFscyBhbmQgZm91ciBmcmVlc3RhbmRpbmcgY2xpbmljcyBpbiBNYXNzYWNodXNldHRzLiBTdHVkeSBpbnN0cnVtZW50cyBhc3Nlc3NlZCBpbmRpdmlkdWFsLWxldmVsIGFib3J0aW9uIHN0aWdtYSAodGhlIHBlcmNlcHRpb24gdGhhdCBvdGhlcnMgdHJlYXQgYWJvcnRpb24gYXMgc2hhbWVmdWwsIGRpcnR5IGFuZCBzb2NpYWxseSB0YWJvbykgdXNpbmcgdGhlIEFib3J0aW9uIFByb3ZpZGVycyBTdGlnbWEgU2NhbGU7IGpvYiBzdHJhaW4gdGhyb3VnaCB0aGUgSm9iIENvbnRlbnQgUXVlc3Rpb25uYWlyZTsgYW5kIGVtb3Rpb25hbCBidXJub3V0IHRocm91Z2ggdGhlIERlcGVyc29uYWxpemF0aW9uLCBFbW90aW9uYWwgRXhoYXVzdGlvbiBhbmQgUGVyc29uYWwgQWNjb21wbGlzaG1lbnQgc3Vic2NhbGVzIG9mIHRoZSBNYXNsYWNoIEJ1cm5vdXQgSW52ZW50b3J5LiBNdWx0aXZhcmlhYmxlIGxpbmVhciBhbmQgbG9naXN0aWMgcmVncmVzc2lvbiBtb2RlbGluZyB0ZXN0ZWQgZm9yIGFzc29jaWF0aW9ucyBiZXR3ZWVuIGpvYiByb2xlLCB3b3Jrc2l0ZSB0eXBlLCBzdGlnbWEsIGpvYiBzdHJhaW4gYW5kIGJ1cm5vdXQsIGFjY291bnRpbmcgZm9yIGRlbW9ncmFwaGljIGFuZCBqb2IgY2hhcmFjdGVyaXN0aWNzLiBSZXN1bHRzOiBPZiAyMDUgZWxpZ2libGUgd29ya2VycywgMTM2IHBhcnRpY2lwYXRlZCAoNjYlKS4gRm9ydHktb25lIHBlcmNlbnQgd2VyZSBtZWRpY2FsIGFzc2lzdGFudHMsIDUwJSBudXJzZXMsIGFuZCA5JSBjb3Vuc2Vsb3JzLiBJbiBhZGp1c3RlZCBtb2RlbHMsIGFib3J0aW9uIHdvcmtlcnMgd2l0aCBoaWdoIHN0aWdtYSBoYWQgaW5jcmVhc2VkIG9kZHMgb2YgZXhwZXJpZW5jaW5nIGpvYiBzdHJhaW4gW2FkanVzdGVkIG9kZHMgcmF0aW8gKGFPUikgMy45NCwgOTUlIENJIDEuMTnigJMxMy4wNV0uIENvbXBhcmVkIHRvIHdvcmtpbmcgaW4gYSBmcmVlc3RhbmRpbmcgY2xpbmljLCB3b3JraW5nIGluIGEgaG9zcGl0YWwgd2FzIGFzc29jaWF0ZWQgd2l0aCBsb3dlciBvZGRzIG9mIGV4cGVyaWVuY2luZyB0aGUgbG93IHBlcnNvbmFsIGFjY29tcGxpc2htZW50IGRpbWVuc2lvbiBvZiBidXJub3V0IChhT1IgMC40OSwgOTUlIENJIDAuMjnigJMwLjg0KSBhbmQgbG93ZXIgb2RkcyBvZiBleHBlcmllbmNpbmcgdGhlIGRlcGVyc29uYWxpemF0aW9uIGRpbWVuc2lvbiBvZiBidXJub3V0IChhT1IgMC4wNSwgOTUlIENJIDAuMDHigJMwLjI4KS4gQ291bnNlbG9ycyBoYWQgaGlnaGVyIG9kZHMgb2YgZGVwZXJzb25hbGl6YXRpb24gY29tcGFyZWQgdG8gbnVyc2VzIChhT1IgNC41NiwgOTUlIENJIDIuM+KAkzkuMCkuIENvbmNsdXNpb246IEhvc3BpdGFsLWJhc2VkIGFib3J0aW9uIHdvcmtlcnMgZXhwZXJpZW5jZSBsb3dlciByaXNrIGZvciBidXJub3V0IHRoYW4gY29tcGFyYWJsZSB3b3JrZXJzIGluIGZyZWVzdGFuZGluZyBjbGluaWNzLCBhY2NvdW50aW5nIGZvciBhYm9ydGlvbiBzdGlnbWEgYW5kIGpvYiBjaGFyYWN0ZXJpc3RpY3MuIEltcGxpY2F0aW9uczogSW1wbGVtZW50aW5nIHN0cnVjdHVyZWQgc3VwcG9ydHMgdG8gYWx0ZXIgd29ya2Zsb3dzIG9yIGltcHJvdmUgY29waW5nIGFtb25nIHdvcmtlcnMgaW4gZnJlZXN0YW5kaW5nIGFib3J0aW9uIGNsaW5pY3MgbWF5IGhlbHAgbWl0aWdhdGUgcmlzayBvZiB3b3JrZXIgYnVybm91dCBhbmQgYXNzb2NpYXRlZCB0dXJub3Zlci4iLCJwdWJsaXNoZXIiOiJFbHNldmllciBVU0EiLCJpc3N1ZSI6IjYiLCJ2b2x1bWUiOiI5OCJ9LCJpc1RlbXBvcmFyeSI6ZmFsc2V9XX0="/>
                <w:id w:val="580651832"/>
                <w:placeholder>
                  <w:docPart w:val="9216545B14E8744C97BF37476B3C9931"/>
                </w:placeholder>
              </w:sdtPr>
              <w:sdtContent>
                <w:r w:rsidRPr="00B80ABE">
                  <w:rPr>
                    <w:b w:val="0"/>
                    <w:color w:val="000000"/>
                    <w:sz w:val="21"/>
                    <w:szCs w:val="21"/>
                    <w:lang w:val="en-US"/>
                  </w:rPr>
                  <w:t>[37]</w:t>
                </w:r>
              </w:sdtContent>
            </w:sdt>
          </w:p>
        </w:tc>
      </w:tr>
      <w:tr w:rsidR="009B4F49" w:rsidRPr="00F35CB4" w14:paraId="60E2CE7C" w14:textId="77777777" w:rsidTr="00C3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2A633FF" w14:textId="77777777" w:rsidR="009B4F49" w:rsidRPr="009F1501" w:rsidRDefault="009B4F49" w:rsidP="00C35C11">
            <w:pPr>
              <w:spacing w:line="276" w:lineRule="auto"/>
              <w:jc w:val="left"/>
              <w:rPr>
                <w:sz w:val="20"/>
                <w:szCs w:val="20"/>
                <w:lang w:val="en-US"/>
              </w:rPr>
            </w:pPr>
            <w:r w:rsidRPr="009F150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807" w:type="dxa"/>
            <w:vAlign w:val="center"/>
          </w:tcPr>
          <w:p w14:paraId="7D259B5E" w14:textId="77777777" w:rsidR="009B4F49" w:rsidRPr="00F35CB4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F35CB4">
              <w:rPr>
                <w:sz w:val="21"/>
                <w:szCs w:val="21"/>
                <w:lang w:val="en-US"/>
              </w:rPr>
              <w:t>N=315</w:t>
            </w:r>
          </w:p>
        </w:tc>
        <w:tc>
          <w:tcPr>
            <w:tcW w:w="1807" w:type="dxa"/>
            <w:vAlign w:val="center"/>
          </w:tcPr>
          <w:p w14:paraId="26C66E45" w14:textId="77777777" w:rsidR="009B4F49" w:rsidRPr="00F35CB4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F35CB4">
              <w:rPr>
                <w:sz w:val="21"/>
                <w:szCs w:val="21"/>
                <w:lang w:val="en-US"/>
              </w:rPr>
              <w:t>N=156</w:t>
            </w:r>
          </w:p>
        </w:tc>
        <w:tc>
          <w:tcPr>
            <w:tcW w:w="1807" w:type="dxa"/>
            <w:vAlign w:val="center"/>
          </w:tcPr>
          <w:p w14:paraId="25810FFB" w14:textId="77777777" w:rsidR="009B4F49" w:rsidRPr="00074EB3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74EB3">
              <w:rPr>
                <w:sz w:val="21"/>
                <w:szCs w:val="21"/>
                <w:lang w:val="en-US"/>
              </w:rPr>
              <w:t>N=354</w:t>
            </w:r>
          </w:p>
        </w:tc>
        <w:tc>
          <w:tcPr>
            <w:tcW w:w="1808" w:type="dxa"/>
            <w:vAlign w:val="center"/>
          </w:tcPr>
          <w:p w14:paraId="634ECB86" w14:textId="77777777" w:rsidR="009B4F49" w:rsidRPr="00074EB3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74EB3">
              <w:rPr>
                <w:sz w:val="21"/>
                <w:szCs w:val="21"/>
                <w:lang w:val="en-US"/>
              </w:rPr>
              <w:t>N=136</w:t>
            </w:r>
          </w:p>
        </w:tc>
      </w:tr>
      <w:tr w:rsidR="009B4F49" w:rsidRPr="00F35CB4" w14:paraId="00019E67" w14:textId="77777777" w:rsidTr="00C35C1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8186015" w14:textId="77777777" w:rsidR="009B4F49" w:rsidRPr="00793149" w:rsidRDefault="009B4F49" w:rsidP="00C35C11">
            <w:pPr>
              <w:spacing w:line="276" w:lineRule="auto"/>
              <w:jc w:val="left"/>
              <w:rPr>
                <w:rFonts w:eastAsia="Times New Roman" w:cs="Arial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Score </w:t>
            </w:r>
            <w:r w:rsidRPr="009F1501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807" w:type="dxa"/>
            <w:vAlign w:val="center"/>
          </w:tcPr>
          <w:p w14:paraId="5A2AFB31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 w:cs="Arial"/>
                <w:color w:val="000000" w:themeColor="text1"/>
                <w:sz w:val="21"/>
                <w:szCs w:val="21"/>
                <w:lang w:val="en-US"/>
              </w:rPr>
              <w:t>39-140</w:t>
            </w:r>
          </w:p>
        </w:tc>
        <w:tc>
          <w:tcPr>
            <w:tcW w:w="1807" w:type="dxa"/>
            <w:vAlign w:val="center"/>
          </w:tcPr>
          <w:p w14:paraId="3DF3607E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 w:cs="Arial"/>
                <w:color w:val="000000" w:themeColor="text1"/>
                <w:sz w:val="21"/>
                <w:szCs w:val="21"/>
                <w:lang w:val="en-US"/>
              </w:rPr>
              <w:t>37-134</w:t>
            </w:r>
          </w:p>
        </w:tc>
        <w:tc>
          <w:tcPr>
            <w:tcW w:w="1807" w:type="dxa"/>
            <w:vAlign w:val="center"/>
          </w:tcPr>
          <w:p w14:paraId="3CC98582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 w:cs="Arial"/>
                <w:color w:val="000000" w:themeColor="text1"/>
                <w:sz w:val="21"/>
                <w:szCs w:val="21"/>
                <w:lang w:val="en-US"/>
              </w:rPr>
              <w:t>NA</w:t>
            </w:r>
          </w:p>
        </w:tc>
        <w:tc>
          <w:tcPr>
            <w:tcW w:w="1808" w:type="dxa"/>
            <w:vAlign w:val="center"/>
          </w:tcPr>
          <w:p w14:paraId="1A13ADDC" w14:textId="77777777" w:rsidR="009B4F49" w:rsidRPr="00074EB3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74EB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42-118</w:t>
            </w:r>
          </w:p>
        </w:tc>
      </w:tr>
      <w:tr w:rsidR="009B4F49" w:rsidRPr="00F35CB4" w14:paraId="63668B5A" w14:textId="77777777" w:rsidTr="00C3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92681D9" w14:textId="77777777" w:rsidR="009B4F49" w:rsidRPr="009F1501" w:rsidRDefault="009B4F49" w:rsidP="00C35C11">
            <w:pPr>
              <w:spacing w:line="276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F1501">
              <w:rPr>
                <w:rFonts w:eastAsia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807" w:type="dxa"/>
            <w:vAlign w:val="center"/>
          </w:tcPr>
          <w:p w14:paraId="35505706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>M=76.1 (SD=17.4)</w:t>
            </w:r>
          </w:p>
        </w:tc>
        <w:tc>
          <w:tcPr>
            <w:tcW w:w="1807" w:type="dxa"/>
            <w:vAlign w:val="center"/>
          </w:tcPr>
          <w:p w14:paraId="662745D0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>M=70.9 (SD=15.35)</w:t>
            </w:r>
          </w:p>
        </w:tc>
        <w:tc>
          <w:tcPr>
            <w:tcW w:w="1807" w:type="dxa"/>
            <w:vAlign w:val="center"/>
          </w:tcPr>
          <w:p w14:paraId="0BAE2517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=67.8 (SD=17.2)</w:t>
            </w:r>
          </w:p>
        </w:tc>
        <w:tc>
          <w:tcPr>
            <w:tcW w:w="1808" w:type="dxa"/>
            <w:vAlign w:val="center"/>
          </w:tcPr>
          <w:p w14:paraId="32D1A5BE" w14:textId="77777777" w:rsidR="009B4F49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074EB3">
              <w:rPr>
                <w:rFonts w:eastAsia="Times New Roman"/>
                <w:color w:val="000000"/>
                <w:sz w:val="21"/>
                <w:szCs w:val="21"/>
                <w:lang w:val="en-US"/>
              </w:rPr>
              <w:t>M=69</w:t>
            </w: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2FD04151" w14:textId="77777777" w:rsidR="009B4F49" w:rsidRPr="00074EB3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74EB3">
              <w:rPr>
                <w:rFonts w:eastAsia="Times New Roman"/>
                <w:color w:val="000000"/>
                <w:sz w:val="21"/>
                <w:szCs w:val="21"/>
                <w:lang w:val="en-US"/>
              </w:rPr>
              <w:t>(SD=15.2)</w:t>
            </w:r>
          </w:p>
        </w:tc>
      </w:tr>
      <w:tr w:rsidR="009B4F49" w:rsidRPr="00F35CB4" w14:paraId="57C66549" w14:textId="77777777" w:rsidTr="00C35C1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FFCEE1C" w14:textId="77777777" w:rsidR="009B4F49" w:rsidRPr="0098350A" w:rsidRDefault="009B4F49" w:rsidP="00C35C11">
            <w:pPr>
              <w:spacing w:line="276" w:lineRule="auto"/>
              <w:ind w:left="166"/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8350A">
              <w:rPr>
                <w:rFonts w:eastAsia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Disclosure </w:t>
            </w:r>
          </w:p>
          <w:p w14:paraId="55479006" w14:textId="77777777" w:rsidR="009B4F49" w:rsidRPr="0098350A" w:rsidRDefault="009B4F49" w:rsidP="00C35C11">
            <w:pPr>
              <w:spacing w:line="276" w:lineRule="auto"/>
              <w:ind w:left="166"/>
              <w:jc w:val="left"/>
              <w:rPr>
                <w:rFonts w:eastAsia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98350A">
              <w:rPr>
                <w:rFonts w:eastAsia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>Management</w:t>
            </w:r>
          </w:p>
        </w:tc>
        <w:tc>
          <w:tcPr>
            <w:tcW w:w="1807" w:type="dxa"/>
            <w:vAlign w:val="center"/>
          </w:tcPr>
          <w:p w14:paraId="356D0694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>M=24.0 (SD=8.5)</w:t>
            </w:r>
          </w:p>
        </w:tc>
        <w:tc>
          <w:tcPr>
            <w:tcW w:w="1807" w:type="dxa"/>
            <w:vAlign w:val="center"/>
          </w:tcPr>
          <w:p w14:paraId="32A231C9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=21.43 (SD=6.74)</w:t>
            </w:r>
          </w:p>
        </w:tc>
        <w:tc>
          <w:tcPr>
            <w:tcW w:w="1807" w:type="dxa"/>
            <w:vAlign w:val="center"/>
          </w:tcPr>
          <w:p w14:paraId="135CB394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=22.5 (SD=8.6)</w:t>
            </w:r>
          </w:p>
        </w:tc>
        <w:tc>
          <w:tcPr>
            <w:tcW w:w="1808" w:type="dxa"/>
            <w:vAlign w:val="center"/>
          </w:tcPr>
          <w:p w14:paraId="6661FA26" w14:textId="77777777" w:rsidR="009B4F49" w:rsidRPr="00074EB3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074EB3">
              <w:rPr>
                <w:rFonts w:eastAsia="Times New Roman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9B4F49" w:rsidRPr="00F35CB4" w14:paraId="1A921D52" w14:textId="77777777" w:rsidTr="00C3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128876B" w14:textId="77777777" w:rsidR="009B4F49" w:rsidRPr="0098350A" w:rsidRDefault="009B4F49" w:rsidP="00C35C11">
            <w:pPr>
              <w:spacing w:line="276" w:lineRule="auto"/>
              <w:ind w:left="166"/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8350A">
              <w:rPr>
                <w:rFonts w:eastAsia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>Internalized States</w:t>
            </w:r>
          </w:p>
        </w:tc>
        <w:tc>
          <w:tcPr>
            <w:tcW w:w="1807" w:type="dxa"/>
            <w:vAlign w:val="center"/>
          </w:tcPr>
          <w:p w14:paraId="3AE01546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>M= 22.0 (SD=4.2)</w:t>
            </w:r>
          </w:p>
        </w:tc>
        <w:tc>
          <w:tcPr>
            <w:tcW w:w="1807" w:type="dxa"/>
            <w:vAlign w:val="center"/>
          </w:tcPr>
          <w:p w14:paraId="419CEC95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=21.91 (SD=5.31)</w:t>
            </w:r>
          </w:p>
        </w:tc>
        <w:tc>
          <w:tcPr>
            <w:tcW w:w="1807" w:type="dxa"/>
            <w:vAlign w:val="center"/>
          </w:tcPr>
          <w:p w14:paraId="3C2CD4EA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=18.6 (SD=4.9)</w:t>
            </w:r>
          </w:p>
        </w:tc>
        <w:tc>
          <w:tcPr>
            <w:tcW w:w="1808" w:type="dxa"/>
            <w:vAlign w:val="center"/>
          </w:tcPr>
          <w:p w14:paraId="1EF0E51C" w14:textId="77777777" w:rsidR="009B4F49" w:rsidRPr="00074EB3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074EB3">
              <w:rPr>
                <w:rFonts w:eastAsia="Times New Roman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9B4F49" w:rsidRPr="00715F1F" w14:paraId="4CF2EC34" w14:textId="77777777" w:rsidTr="00C35C1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27B8477" w14:textId="77777777" w:rsidR="009B4F49" w:rsidRPr="0098350A" w:rsidRDefault="009B4F49" w:rsidP="00C35C11">
            <w:pPr>
              <w:spacing w:line="276" w:lineRule="auto"/>
              <w:ind w:left="166"/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8350A">
              <w:rPr>
                <w:rFonts w:eastAsia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>Judgment</w:t>
            </w:r>
          </w:p>
        </w:tc>
        <w:tc>
          <w:tcPr>
            <w:tcW w:w="1807" w:type="dxa"/>
            <w:vAlign w:val="center"/>
          </w:tcPr>
          <w:p w14:paraId="0795B37C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>M=15.1 (SD=4.8)</w:t>
            </w:r>
          </w:p>
        </w:tc>
        <w:tc>
          <w:tcPr>
            <w:tcW w:w="1807" w:type="dxa"/>
            <w:vAlign w:val="center"/>
          </w:tcPr>
          <w:p w14:paraId="15133EE4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=13.44 (SD=4.09)</w:t>
            </w:r>
          </w:p>
        </w:tc>
        <w:tc>
          <w:tcPr>
            <w:tcW w:w="1807" w:type="dxa"/>
            <w:vAlign w:val="center"/>
          </w:tcPr>
          <w:p w14:paraId="1E607610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=12.8 (</w:t>
            </w:r>
            <w: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SD=</w:t>
            </w: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4.4)</w:t>
            </w:r>
          </w:p>
        </w:tc>
        <w:tc>
          <w:tcPr>
            <w:tcW w:w="1808" w:type="dxa"/>
            <w:vAlign w:val="center"/>
          </w:tcPr>
          <w:p w14:paraId="759E175B" w14:textId="77777777" w:rsidR="009B4F49" w:rsidRPr="00074EB3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074EB3">
              <w:rPr>
                <w:rFonts w:eastAsia="Times New Roman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9B4F49" w:rsidRPr="00F35CB4" w14:paraId="4FF1C4D1" w14:textId="77777777" w:rsidTr="00C3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E5C612E" w14:textId="77777777" w:rsidR="009B4F49" w:rsidRPr="0098350A" w:rsidRDefault="009B4F49" w:rsidP="00C35C11">
            <w:pPr>
              <w:spacing w:line="276" w:lineRule="auto"/>
              <w:ind w:left="166"/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8350A">
              <w:rPr>
                <w:rFonts w:eastAsia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 xml:space="preserve">Social </w:t>
            </w:r>
          </w:p>
          <w:p w14:paraId="5908F6D4" w14:textId="77777777" w:rsidR="009B4F49" w:rsidRPr="0098350A" w:rsidRDefault="009B4F49" w:rsidP="00C35C11">
            <w:pPr>
              <w:spacing w:line="276" w:lineRule="auto"/>
              <w:ind w:left="166"/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8350A">
              <w:rPr>
                <w:rFonts w:eastAsia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807" w:type="dxa"/>
            <w:vAlign w:val="center"/>
          </w:tcPr>
          <w:p w14:paraId="47F20A0B" w14:textId="77777777" w:rsidR="009B4F49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M= 9.4 </w:t>
            </w:r>
          </w:p>
          <w:p w14:paraId="2B781878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>(SD=3.6)</w:t>
            </w:r>
          </w:p>
        </w:tc>
        <w:tc>
          <w:tcPr>
            <w:tcW w:w="1807" w:type="dxa"/>
            <w:vAlign w:val="center"/>
          </w:tcPr>
          <w:p w14:paraId="394F9095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=10.36 (SD=3.47)</w:t>
            </w:r>
          </w:p>
        </w:tc>
        <w:tc>
          <w:tcPr>
            <w:tcW w:w="1807" w:type="dxa"/>
            <w:vAlign w:val="center"/>
          </w:tcPr>
          <w:p w14:paraId="3C6A6791" w14:textId="77777777" w:rsidR="009B4F49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 xml:space="preserve">M=9.0 </w:t>
            </w:r>
          </w:p>
          <w:p w14:paraId="5913EB6F" w14:textId="77777777" w:rsidR="009B4F49" w:rsidRPr="0098350A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(SD=3.6)</w:t>
            </w:r>
          </w:p>
        </w:tc>
        <w:tc>
          <w:tcPr>
            <w:tcW w:w="1808" w:type="dxa"/>
            <w:vAlign w:val="center"/>
          </w:tcPr>
          <w:p w14:paraId="6C3BDF48" w14:textId="77777777" w:rsidR="009B4F49" w:rsidRPr="00074EB3" w:rsidRDefault="009B4F49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074EB3">
              <w:rPr>
                <w:rFonts w:eastAsia="Times New Roman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9B4F49" w:rsidRPr="00F35CB4" w14:paraId="3D90F225" w14:textId="77777777" w:rsidTr="00C35C1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vAlign w:val="center"/>
          </w:tcPr>
          <w:p w14:paraId="091862EA" w14:textId="77777777" w:rsidR="009B4F49" w:rsidRPr="0098350A" w:rsidRDefault="009B4F49" w:rsidP="00C35C11">
            <w:pPr>
              <w:spacing w:line="276" w:lineRule="auto"/>
              <w:ind w:left="166"/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8350A">
              <w:rPr>
                <w:rFonts w:eastAsia="Times New Roman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  <w:t>Discrimination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07976E72" w14:textId="77777777" w:rsidR="009B4F49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M= 5.4 </w:t>
            </w:r>
          </w:p>
          <w:p w14:paraId="5774D12C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</w:rPr>
              <w:t>(SD=1.9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378962F2" w14:textId="77777777" w:rsidR="009B4F49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Median=4</w:t>
            </w:r>
          </w:p>
          <w:p w14:paraId="2CA5AF36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(IQR=4.4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6B3F8787" w14:textId="77777777" w:rsidR="009B4F49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 xml:space="preserve">M=4.6 </w:t>
            </w:r>
          </w:p>
          <w:p w14:paraId="7F3F28DF" w14:textId="77777777" w:rsidR="009B4F49" w:rsidRPr="0098350A" w:rsidRDefault="009B4F49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98350A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(SD=1.4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350FE355" w14:textId="77777777" w:rsidR="009B4F49" w:rsidRPr="00074EB3" w:rsidRDefault="009B4F49" w:rsidP="00C35C11">
            <w:pPr>
              <w:keepNext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 w:rsidRPr="00074EB3">
              <w:rPr>
                <w:rFonts w:eastAsia="Times New Roman"/>
                <w:color w:val="000000"/>
                <w:sz w:val="21"/>
                <w:szCs w:val="21"/>
                <w:lang w:val="en-US"/>
              </w:rPr>
              <w:t>NA</w:t>
            </w:r>
          </w:p>
        </w:tc>
      </w:tr>
    </w:tbl>
    <w:p w14:paraId="7C9ACA92" w14:textId="4E652DAB" w:rsidR="00EE62A5" w:rsidRPr="00D16246" w:rsidRDefault="00EE62A5" w:rsidP="00D16246">
      <w:pPr>
        <w:spacing w:line="240" w:lineRule="auto"/>
        <w:rPr>
          <w:color w:val="000000"/>
          <w:sz w:val="18"/>
          <w:szCs w:val="18"/>
          <w:lang w:val="en-US"/>
        </w:rPr>
      </w:pPr>
      <w:r w:rsidRPr="00D16246">
        <w:rPr>
          <w:sz w:val="18"/>
          <w:szCs w:val="18"/>
          <w:lang w:val="en-US"/>
        </w:rPr>
        <w:t>Note</w:t>
      </w:r>
      <w:r w:rsidR="00D16246">
        <w:rPr>
          <w:sz w:val="18"/>
          <w:szCs w:val="18"/>
          <w:lang w:val="en-US"/>
        </w:rPr>
        <w:t xml:space="preserve">: </w:t>
      </w:r>
      <w:r w:rsidRPr="00D16246">
        <w:rPr>
          <w:sz w:val="18"/>
          <w:szCs w:val="18"/>
          <w:lang w:val="en-US"/>
        </w:rPr>
        <w:t>APSS=Abortion Provider Stigma Scales: sum score (possible range of total score: 35-175); IQR=interquartile range</w:t>
      </w:r>
    </w:p>
    <w:p w14:paraId="11DA6710" w14:textId="77777777" w:rsidR="007B784B" w:rsidRPr="00EE62A5" w:rsidRDefault="007B784B">
      <w:pPr>
        <w:rPr>
          <w:lang w:val="en-US"/>
        </w:rPr>
      </w:pPr>
    </w:p>
    <w:sectPr w:rsidR="007B784B" w:rsidRPr="00EE62A5" w:rsidSect="00952643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RH Text Light">
    <w:altName w:val="Calibri"/>
    <w:panose1 w:val="020B0604020202020204"/>
    <w:charset w:val="00"/>
    <w:family w:val="swiss"/>
    <w:pitch w:val="variable"/>
    <w:sig w:usb0="A000006F" w:usb1="0000004A" w:usb2="00000028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A5"/>
    <w:rsid w:val="00057738"/>
    <w:rsid w:val="000B6C37"/>
    <w:rsid w:val="000C4BE2"/>
    <w:rsid w:val="000E6242"/>
    <w:rsid w:val="000E6384"/>
    <w:rsid w:val="00101444"/>
    <w:rsid w:val="00123EBA"/>
    <w:rsid w:val="0012765F"/>
    <w:rsid w:val="001457F5"/>
    <w:rsid w:val="00214E3D"/>
    <w:rsid w:val="0022133D"/>
    <w:rsid w:val="002C260D"/>
    <w:rsid w:val="003018BE"/>
    <w:rsid w:val="003036B5"/>
    <w:rsid w:val="00345C58"/>
    <w:rsid w:val="003627A9"/>
    <w:rsid w:val="00376D88"/>
    <w:rsid w:val="00384393"/>
    <w:rsid w:val="003B7297"/>
    <w:rsid w:val="003E4B91"/>
    <w:rsid w:val="00496F25"/>
    <w:rsid w:val="004D1808"/>
    <w:rsid w:val="00652793"/>
    <w:rsid w:val="0070354C"/>
    <w:rsid w:val="00724BCD"/>
    <w:rsid w:val="00757D69"/>
    <w:rsid w:val="007B784B"/>
    <w:rsid w:val="007E5C5D"/>
    <w:rsid w:val="00834BDF"/>
    <w:rsid w:val="008414F1"/>
    <w:rsid w:val="00873B20"/>
    <w:rsid w:val="0088684E"/>
    <w:rsid w:val="00894B2B"/>
    <w:rsid w:val="008A2E53"/>
    <w:rsid w:val="00952643"/>
    <w:rsid w:val="0097082F"/>
    <w:rsid w:val="00971037"/>
    <w:rsid w:val="009B4F49"/>
    <w:rsid w:val="009C0712"/>
    <w:rsid w:val="009E5424"/>
    <w:rsid w:val="00A67564"/>
    <w:rsid w:val="00B2253D"/>
    <w:rsid w:val="00B40BA3"/>
    <w:rsid w:val="00B4588D"/>
    <w:rsid w:val="00BD5EED"/>
    <w:rsid w:val="00C76558"/>
    <w:rsid w:val="00CA7DBB"/>
    <w:rsid w:val="00CB1A0B"/>
    <w:rsid w:val="00D128C2"/>
    <w:rsid w:val="00D16246"/>
    <w:rsid w:val="00D5724C"/>
    <w:rsid w:val="00D82983"/>
    <w:rsid w:val="00E129EF"/>
    <w:rsid w:val="00EE62A5"/>
    <w:rsid w:val="00F92DDA"/>
    <w:rsid w:val="00F95E55"/>
    <w:rsid w:val="00FA5B7F"/>
    <w:rsid w:val="00F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08D197"/>
  <w14:defaultImageDpi w14:val="32767"/>
  <w15:chartTrackingRefBased/>
  <w15:docId w15:val="{023D8309-F89A-EA48-BE69-7D6F529AF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E62A5"/>
    <w:pPr>
      <w:spacing w:line="360" w:lineRule="auto"/>
      <w:jc w:val="both"/>
    </w:pPr>
    <w:rPr>
      <w:rFonts w:ascii="Arial" w:hAnsi="Arial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68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E6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E62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62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E62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E62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E62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E62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E62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aliases w:val="Titel 2"/>
    <w:basedOn w:val="Standard"/>
    <w:next w:val="Standard"/>
    <w:link w:val="TitelZchn"/>
    <w:uiPriority w:val="10"/>
    <w:qFormat/>
    <w:rsid w:val="00345C58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  <w14:ligatures w14:val="standardContextual"/>
    </w:rPr>
  </w:style>
  <w:style w:type="character" w:customStyle="1" w:styleId="TitelZchn">
    <w:name w:val="Titel Zchn"/>
    <w:aliases w:val="Titel 2 Zchn"/>
    <w:basedOn w:val="Absatz-Standardschriftart"/>
    <w:link w:val="Titel"/>
    <w:uiPriority w:val="10"/>
    <w:rsid w:val="00345C5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Verzeichnis1">
    <w:name w:val="toc 1"/>
    <w:basedOn w:val="berschrift1"/>
    <w:next w:val="Standard"/>
    <w:autoRedefine/>
    <w:uiPriority w:val="39"/>
    <w:qFormat/>
    <w:rsid w:val="0088684E"/>
    <w:pPr>
      <w:pBdr>
        <w:bottom w:val="single" w:sz="4" w:space="1" w:color="auto"/>
      </w:pBdr>
      <w:tabs>
        <w:tab w:val="right" w:leader="dot" w:pos="567"/>
      </w:tabs>
      <w:spacing w:before="360" w:after="240" w:line="276" w:lineRule="auto"/>
    </w:pPr>
    <w:rPr>
      <w:rFonts w:ascii="SRH Text Light" w:eastAsiaTheme="minorHAnsi" w:hAnsi="SRH Text Light" w:cs="Times New Roman"/>
      <w:b/>
      <w:bCs/>
      <w:color w:val="A5A5A5" w:themeColor="accent3"/>
      <w:szCs w:val="4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68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Verzeichnis2">
    <w:name w:val="toc 2"/>
    <w:basedOn w:val="Standard"/>
    <w:next w:val="Standard"/>
    <w:autoRedefine/>
    <w:uiPriority w:val="39"/>
    <w:qFormat/>
    <w:rsid w:val="0088684E"/>
    <w:pPr>
      <w:tabs>
        <w:tab w:val="right" w:leader="dot" w:pos="567"/>
        <w:tab w:val="left" w:pos="880"/>
        <w:tab w:val="right" w:leader="dot" w:pos="9356"/>
      </w:tabs>
      <w:spacing w:before="240" w:after="120" w:line="240" w:lineRule="auto"/>
      <w:ind w:left="879" w:hanging="879"/>
    </w:pPr>
    <w:rPr>
      <w:rFonts w:ascii="SRH Text Light" w:eastAsia="Times New Roman" w:hAnsi="SRH Text Light"/>
      <w:b/>
      <w:noProof/>
      <w:kern w:val="2"/>
      <w:szCs w:val="28"/>
      <w14:scene3d>
        <w14:camera w14:prst="orthographicFront"/>
        <w14:lightRig w14:rig="threePt" w14:dir="t">
          <w14:rot w14:lat="0" w14:lon="0" w14:rev="0"/>
        </w14:lightRig>
      </w14:scene3d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E62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E62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62A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E62A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E62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E62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E62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E62A5"/>
    <w:rPr>
      <w:rFonts w:eastAsiaTheme="majorEastAsia" w:cstheme="majorBidi"/>
      <w:color w:val="272727" w:themeColor="text1" w:themeTint="D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E62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E6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E62A5"/>
    <w:pPr>
      <w:spacing w:before="160" w:after="160"/>
      <w:jc w:val="center"/>
    </w:pPr>
    <w:rPr>
      <w:rFonts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E62A5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E62A5"/>
    <w:pPr>
      <w:ind w:left="720"/>
      <w:contextualSpacing/>
    </w:pPr>
    <w:rPr>
      <w:rFonts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E62A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E62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E62A5"/>
    <w:rPr>
      <w:rFonts w:ascii="Arial" w:hAnsi="Arial"/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E62A5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E62A5"/>
    <w:pPr>
      <w:spacing w:before="240"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table" w:styleId="EinfacheTabelle3">
    <w:name w:val="Plain Table 3"/>
    <w:basedOn w:val="NormaleTabelle"/>
    <w:uiPriority w:val="43"/>
    <w:rsid w:val="00EE62A5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216545B14E8744C97BF37476B3C993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3515D9B-1F1D-F542-A052-10781A79FFBC}"/>
      </w:docPartPr>
      <w:docPartBody>
        <w:p w:rsidR="00AA3E65" w:rsidRDefault="002A59AA" w:rsidP="002A59AA">
          <w:pPr>
            <w:pStyle w:val="9216545B14E8744C97BF37476B3C9931"/>
          </w:pPr>
          <w:r w:rsidRPr="00B2194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RH Text Light">
    <w:altName w:val="Calibri"/>
    <w:panose1 w:val="020B0604020202020204"/>
    <w:charset w:val="00"/>
    <w:family w:val="swiss"/>
    <w:pitch w:val="variable"/>
    <w:sig w:usb0="A000006F" w:usb1="0000004A" w:usb2="00000028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AA"/>
    <w:rsid w:val="002A59AA"/>
    <w:rsid w:val="005B4BD1"/>
    <w:rsid w:val="00613CB1"/>
    <w:rsid w:val="00834BDF"/>
    <w:rsid w:val="0097082F"/>
    <w:rsid w:val="00AA3E65"/>
    <w:rsid w:val="00E0389D"/>
    <w:rsid w:val="00F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A59AA"/>
    <w:rPr>
      <w:color w:val="808080"/>
    </w:rPr>
  </w:style>
  <w:style w:type="paragraph" w:customStyle="1" w:styleId="9216545B14E8744C97BF37476B3C9931">
    <w:name w:val="9216545B14E8744C97BF37476B3C9931"/>
    <w:rsid w:val="002A59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8</Characters>
  <Application>Microsoft Office Word</Application>
  <DocSecurity>0</DocSecurity>
  <Lines>6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ernard</dc:creator>
  <cp:keywords/>
  <dc:description/>
  <cp:lastModifiedBy>Bernard, Marie</cp:lastModifiedBy>
  <cp:revision>6</cp:revision>
  <dcterms:created xsi:type="dcterms:W3CDTF">2025-02-24T08:33:00Z</dcterms:created>
  <dcterms:modified xsi:type="dcterms:W3CDTF">2025-08-05T12:19:00Z</dcterms:modified>
</cp:coreProperties>
</file>